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0A5B6B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PubMed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: </w:t>
      </w:r>
    </w:p>
    <w:p w14:paraId="49D165A6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1 ("extracorporeal carbon dioxide removal" OR ECCO2R OR ECCO₂R OR "extracorporeal CO2 removal" OR "artificial lung" OR "pumpless lung assist")  </w:t>
      </w:r>
    </w:p>
    <w:p w14:paraId="51FB61EC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2 ("acute respiratory distress syndrome" OR ARDS OR "acute lung injury" OR ALI)  </w:t>
      </w:r>
    </w:p>
    <w:p w14:paraId="4621B509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3 ("ultraprotective ventilation" OR "ultra-protective ventilation" OR "very low tidal volume" OR "extreme lung protection")  </w:t>
      </w:r>
    </w:p>
    <w:p w14:paraId="0ABF5AD1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4 ("low tidal volume ventilation" OR LTVV OR "reduced tidal volume" OR "6 ml/kg" OR "4 ml/kg")  </w:t>
      </w:r>
    </w:p>
    <w:p w14:paraId="37188DAA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5 #1 AND #2 AND (#3 OR #4)  </w:t>
      </w:r>
    </w:p>
    <w:p w14:paraId="3DE04827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#6 Filters: Humans</w:t>
      </w:r>
    </w:p>
    <w:p w14:paraId="1CDA17D1">
      <w:pPr>
        <w:rPr>
          <w:rFonts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975D7D1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Embas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:</w:t>
      </w:r>
    </w:p>
    <w:p w14:paraId="12DEF142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1 'extracorporeal carbon dioxide removal'/exp OR 'ecco2r'/exp OR 'artificial lung'/exp  </w:t>
      </w:r>
    </w:p>
    <w:p w14:paraId="6CF85E42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2 ('extracorporeal carbon dioxide removal' OR ECCO2R OR ECCO₂R OR 'extracorporeal CO2 removal' OR 'pumpless lung assist')  </w:t>
      </w:r>
    </w:p>
    <w:p w14:paraId="23B22284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3 #1 OR #2  </w:t>
      </w:r>
    </w:p>
    <w:p w14:paraId="2CBEA9D6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4 'acute respiratory distress syndrome'/exp OR 'adult respiratory distress syndrome'/exp  </w:t>
      </w:r>
    </w:p>
    <w:p w14:paraId="5AC3AD8E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5 ('acute respiratory distress syndrome' OR ARDS OR 'acute lung injury' OR ALI)  </w:t>
      </w:r>
    </w:p>
    <w:p w14:paraId="7DC2CDCC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6 #4 OR #5  </w:t>
      </w:r>
    </w:p>
    <w:p w14:paraId="4DC6B8BF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7 'protective ventilation'/exp OR 'tidal volume'/exp  </w:t>
      </w:r>
    </w:p>
    <w:p w14:paraId="371F8C7E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8 ('ultraprotective ventilation' OR 'ultra-protective ventilation' OR 'very low tidal volume' OR 'extreme lung protection')  </w:t>
      </w:r>
    </w:p>
    <w:p w14:paraId="63A2043E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9 ('low tidal volume ventilation' OR LTVV OR 'reduced tidal volume' OR '6 ml/kg' OR '4 ml/kg')  </w:t>
      </w:r>
    </w:p>
    <w:p w14:paraId="3795C39B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10 #7 OR #8 OR #9  </w:t>
      </w:r>
    </w:p>
    <w:p w14:paraId="6E5E01D4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11 #3 AND #6 AND #10  </w:t>
      </w:r>
    </w:p>
    <w:p w14:paraId="1739E76C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#12 [humans]/lim AND [english]/lim)</w:t>
      </w:r>
    </w:p>
    <w:p w14:paraId="4A5B9492">
      <w:pPr>
        <w:rPr>
          <w:rFonts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60A1BFC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Web of Scienc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:</w:t>
      </w:r>
    </w:p>
    <w:p w14:paraId="49CFA59D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S=(  </w:t>
      </w:r>
    </w:p>
    <w:p w14:paraId="3E778F52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 ("extracorporeal carbon dioxide removal" OR ECCO2R OR ECCO₂R OR "extracorporeal CO2 removal" OR "artificial lung")  </w:t>
      </w:r>
    </w:p>
    <w:p w14:paraId="06F53194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 AND  </w:t>
      </w:r>
    </w:p>
    <w:p w14:paraId="5515313A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 ("acute respiratory distress syndrome" OR ARDS OR "acute lung injury")  </w:t>
      </w:r>
    </w:p>
    <w:p w14:paraId="2DDFFA31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 AND  </w:t>
      </w:r>
    </w:p>
    <w:p w14:paraId="536D6977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 ("ultraprotective ventilation" OR "ultra-protective ventilation" OR "very low tidal volume" OR "low tidal volume ventilation" OR "LTVV")  </w:t>
      </w:r>
    </w:p>
    <w:p w14:paraId="4D411AEF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)  </w:t>
      </w:r>
    </w:p>
    <w:p w14:paraId="1189CF4C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Refined by:  </w:t>
      </w:r>
    </w:p>
    <w:p w14:paraId="09E41CDD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 LANGUAGES: (ENGLISH)</w:t>
      </w:r>
    </w:p>
    <w:p w14:paraId="7BCD3975">
      <w:pP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3D1A99E8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Cochrane Libr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:</w:t>
      </w:r>
    </w:p>
    <w:p w14:paraId="16DF5D55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1 [mh "Extracorporeal Circulation"] OR [mh "Carbon Dioxide"] OR [mh "Respiratory Therapy"]  </w:t>
      </w:r>
    </w:p>
    <w:p w14:paraId="750AEE9B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2 "extracorporeal carbon dioxide removal" OR ECCO2R OR ECCO₂R  </w:t>
      </w:r>
    </w:p>
    <w:p w14:paraId="3733A050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3 #1 OR #2  </w:t>
      </w:r>
    </w:p>
    <w:p w14:paraId="27899CFA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4 [mh "Acute Respiratory Distress Syndrome"] OR [mh "Respiratory Distress Syndrome, Adult"]  </w:t>
      </w:r>
    </w:p>
    <w:p w14:paraId="47E63517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5 "acute respiratory distress syndrome" OR ARDS OR "acute lung injury"  </w:t>
      </w:r>
    </w:p>
    <w:p w14:paraId="67FEE79A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6 #4 OR #5  </w:t>
      </w:r>
    </w:p>
    <w:p w14:paraId="3D49F58D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7 [mh "Protective Ventilation"] OR [mh "Tidal Volume"]  </w:t>
      </w:r>
    </w:p>
    <w:p w14:paraId="4B6DD954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8 "ultraprotective ventilation" OR "ultra-protective ventilation" OR "very low tidal volume"  </w:t>
      </w:r>
    </w:p>
    <w:p w14:paraId="0613DB0E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9 "low tidal volume ventilation" OR LTVV OR "reduced tidal volume"  </w:t>
      </w:r>
    </w:p>
    <w:p w14:paraId="404116BA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#10 #7 OR #8 OR #9  </w:t>
      </w:r>
    </w:p>
    <w:p w14:paraId="2054F3AF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#11 #3 AND #6 AND #10</w:t>
      </w:r>
      <w:bookmarkStart w:id="0" w:name="_GoBack"/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IN Cochrane Reviews, Trials, Clinical Answers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51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6-18T12:3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0AD17452005F46458162B0AC35EBA3CB_12</vt:lpwstr>
  </property>
</Properties>
</file>